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81828" w14:textId="77777777" w:rsidR="004C6B06" w:rsidRDefault="00000000">
      <w:pPr>
        <w:keepNext/>
        <w:keepLines/>
        <w:outlineLvl w:val="0"/>
        <w:rPr>
          <w:rFonts w:ascii="Times New Roman" w:eastAsia="宋体" w:hAnsi="Times New Roman" w:cs="Times New Roman"/>
          <w:b/>
          <w:bCs/>
          <w:kern w:val="44"/>
          <w:sz w:val="30"/>
          <w:szCs w:val="30"/>
        </w:rPr>
      </w:pPr>
      <w:bookmarkStart w:id="0" w:name="_Toc14953"/>
      <w:r>
        <w:rPr>
          <w:rFonts w:ascii="Times New Roman" w:eastAsia="宋体" w:hAnsi="Times New Roman" w:cs="Times New Roman"/>
          <w:b/>
          <w:bCs/>
          <w:kern w:val="44"/>
          <w:sz w:val="30"/>
          <w:szCs w:val="30"/>
        </w:rPr>
        <w:t>Additional f</w:t>
      </w:r>
      <w:r>
        <w:rPr>
          <w:rFonts w:ascii="Times New Roman" w:eastAsia="宋体" w:hAnsi="Times New Roman" w:cs="Times New Roman" w:hint="eastAsia"/>
          <w:b/>
          <w:bCs/>
          <w:kern w:val="44"/>
          <w:sz w:val="30"/>
          <w:szCs w:val="30"/>
        </w:rPr>
        <w:t>i</w:t>
      </w:r>
      <w:r>
        <w:rPr>
          <w:rFonts w:ascii="Times New Roman" w:eastAsia="宋体" w:hAnsi="Times New Roman" w:cs="Times New Roman"/>
          <w:b/>
          <w:bCs/>
          <w:kern w:val="44"/>
          <w:sz w:val="30"/>
          <w:szCs w:val="30"/>
        </w:rPr>
        <w:t xml:space="preserve">le 4. </w:t>
      </w:r>
      <w:bookmarkStart w:id="1" w:name="OLE_LINK1"/>
      <w:r>
        <w:rPr>
          <w:rFonts w:ascii="Times New Roman" w:eastAsia="宋体" w:hAnsi="Times New Roman" w:cs="Times New Roman"/>
          <w:b/>
          <w:bCs/>
          <w:kern w:val="44"/>
          <w:sz w:val="30"/>
          <w:szCs w:val="30"/>
        </w:rPr>
        <w:t>Risk of bias assessments</w:t>
      </w:r>
      <w:bookmarkEnd w:id="0"/>
      <w:bookmarkEnd w:id="1"/>
    </w:p>
    <w:p w14:paraId="0C737D6B" w14:textId="77777777" w:rsidR="004C6B06" w:rsidRDefault="00000000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 w:hint="eastAsia"/>
          <w:sz w:val="18"/>
          <w:szCs w:val="18"/>
        </w:rPr>
        <w:t>T</w:t>
      </w:r>
      <w:r>
        <w:rPr>
          <w:rFonts w:ascii="Times New Roman" w:eastAsia="宋体" w:hAnsi="Times New Roman" w:cs="Times New Roman"/>
          <w:sz w:val="18"/>
          <w:szCs w:val="18"/>
        </w:rPr>
        <w:t xml:space="preserve">able </w:t>
      </w:r>
      <w:r>
        <w:rPr>
          <w:rFonts w:ascii="Times New Roman" w:eastAsia="宋体" w:hAnsi="Times New Roman" w:cs="Times New Roman" w:hint="eastAsia"/>
          <w:sz w:val="18"/>
          <w:szCs w:val="18"/>
        </w:rPr>
        <w:t>4-</w:t>
      </w:r>
      <w:r>
        <w:rPr>
          <w:rFonts w:ascii="Times New Roman" w:eastAsia="宋体" w:hAnsi="Times New Roman" w:cs="Times New Roman"/>
          <w:sz w:val="18"/>
          <w:szCs w:val="18"/>
        </w:rPr>
        <w:t>1. Cohort study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studies table</w:t>
      </w:r>
    </w:p>
    <w:tbl>
      <w:tblPr>
        <w:tblStyle w:val="a3"/>
        <w:tblW w:w="15614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426"/>
        <w:gridCol w:w="1721"/>
        <w:gridCol w:w="1278"/>
        <w:gridCol w:w="1510"/>
        <w:gridCol w:w="2040"/>
        <w:gridCol w:w="2066"/>
        <w:gridCol w:w="1011"/>
        <w:gridCol w:w="1681"/>
        <w:gridCol w:w="966"/>
        <w:gridCol w:w="862"/>
        <w:gridCol w:w="1053"/>
      </w:tblGrid>
      <w:tr w:rsidR="004C6B06" w14:paraId="40FA70A7" w14:textId="77777777">
        <w:trPr>
          <w:trHeight w:val="567"/>
          <w:tblHeader/>
          <w:jc w:val="center"/>
        </w:trPr>
        <w:tc>
          <w:tcPr>
            <w:tcW w:w="142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59F1EE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654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71642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2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B022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365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2E8CE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862" w:type="dxa"/>
            <w:vMerge w:val="restart"/>
            <w:tcBorders>
              <w:top w:val="single" w:sz="12" w:space="0" w:color="auto"/>
            </w:tcBorders>
            <w:vAlign w:val="center"/>
          </w:tcPr>
          <w:p w14:paraId="74E0419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number of stars</w:t>
            </w:r>
          </w:p>
        </w:tc>
        <w:tc>
          <w:tcPr>
            <w:tcW w:w="1053" w:type="dxa"/>
            <w:vMerge w:val="restart"/>
            <w:tcBorders>
              <w:top w:val="single" w:sz="12" w:space="0" w:color="auto"/>
            </w:tcBorders>
            <w:vAlign w:val="center"/>
          </w:tcPr>
          <w:p w14:paraId="5A426A7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assessment</w:t>
            </w:r>
          </w:p>
        </w:tc>
      </w:tr>
      <w:tr w:rsidR="004C6B06" w14:paraId="70AAFFD9" w14:textId="77777777">
        <w:trPr>
          <w:trHeight w:val="1332"/>
          <w:tblHeader/>
          <w:jc w:val="center"/>
        </w:trPr>
        <w:tc>
          <w:tcPr>
            <w:tcW w:w="14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C09D51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026C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B840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Selection of the </w:t>
            </w: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n exposed</w:t>
            </w:r>
            <w:proofErr w:type="spellEnd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ohort</w:t>
            </w:r>
          </w:p>
          <w:p w14:paraId="1BF530D1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E72E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BE65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1F5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Comparability of cohorts on the basis of the design or analysis</w:t>
            </w:r>
          </w:p>
          <w:p w14:paraId="16CCA7EC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2D59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ssessment of outcome</w:t>
            </w:r>
          </w:p>
          <w:p w14:paraId="38D9A973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66A3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as follow-up long enough for outcomes to occur</w:t>
            </w:r>
          </w:p>
          <w:p w14:paraId="55654D64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6E2E0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Adequacy of follow up of cohorts</w:t>
            </w:r>
          </w:p>
          <w:p w14:paraId="624A7447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62" w:type="dxa"/>
            <w:vMerge/>
            <w:tcBorders>
              <w:bottom w:val="single" w:sz="4" w:space="0" w:color="auto"/>
            </w:tcBorders>
            <w:vAlign w:val="center"/>
          </w:tcPr>
          <w:p w14:paraId="5D5BBDE1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14:paraId="239044C5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C6B06" w14:paraId="45A21A65" w14:textId="77777777">
        <w:trPr>
          <w:trHeight w:val="575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1034" w14:textId="1F1798F3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k S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ham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9C2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F7A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B50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CFC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ACB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8A2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DC8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D3A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46ADA3F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vAlign w:val="center"/>
          </w:tcPr>
          <w:p w14:paraId="0E78A6C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4C6B06" w14:paraId="2D133EAF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7E3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na Jeffery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mith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EE0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D30E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FE8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81B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188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0B2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EA66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63D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003DA97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vAlign w:val="center"/>
          </w:tcPr>
          <w:p w14:paraId="589A289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790AD601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8990A" w14:textId="078B6B0F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uis Pampa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pinoza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E9D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E31A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79A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FF7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657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0CCD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286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DE4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4F3A125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vAlign w:val="center"/>
          </w:tcPr>
          <w:p w14:paraId="01DF92A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629F99B3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D86E" w14:textId="571D017A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mit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hotra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CC4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5B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360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1248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FAA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★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CDB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8E0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39A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189B869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  <w:vAlign w:val="center"/>
          </w:tcPr>
          <w:p w14:paraId="218767A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ow </w:t>
            </w:r>
          </w:p>
        </w:tc>
      </w:tr>
      <w:tr w:rsidR="004C6B06" w14:paraId="6F96C624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5ECA" w14:textId="225475E1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hilippe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uqu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416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D3F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E33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7236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D96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928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3D30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DED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4A8D077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1F648D8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2A803218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3936" w14:textId="7A0ABC9A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ariba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Zare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6FE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065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7F5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D04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D29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B76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E96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EFB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533D82F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79D63A1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1670BAB9" w14:textId="77777777">
        <w:trPr>
          <w:trHeight w:val="567"/>
          <w:jc w:val="center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882E" w14:textId="7A0E99EE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odwin 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kp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0EC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89E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CB3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D41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D2D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583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6B0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6B95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  <w:vAlign w:val="center"/>
          </w:tcPr>
          <w:p w14:paraId="0C116D3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</w:tcBorders>
          </w:tcPr>
          <w:p w14:paraId="1396ACD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287B727F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7DB81B27" w14:textId="57CCFEEC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aila A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hahe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AF6A01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0268E5E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0D47B9D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3B0289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681148D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11" w:type="dxa"/>
            <w:vAlign w:val="center"/>
          </w:tcPr>
          <w:p w14:paraId="7A251D1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7CD9D29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4B70155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25F0610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11C75E5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4951C49F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22E436C6" w14:textId="32CCEFB6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na 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nsa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B10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28160C1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70DAB71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11AF5E1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FB9D67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6764CCC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211191D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3A14B5E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47924B3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25D161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58261DC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282B02B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60F0D35D" w14:textId="7DE8599E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am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hemaitell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1E97B3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4527C99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226C6D1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34A19B5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36D0405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6E4192E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64AEDDA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237A08D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1BB1EA4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1375C59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0C899F63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514B2F4" w14:textId="7068F813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ickolas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w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5621E72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6DAD729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3212309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EDF2F5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532789D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2EE120A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0DAD9A8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80EF9C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191FA8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6843CFD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251F252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6B44D7E" w14:textId="7903A6CD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Ariel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mmerm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E0D9AE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0AFCC91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EBA64A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6FB3F51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65CF5E4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5F61D17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6ACC69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6D4BC0A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E2AEE8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200CC64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3C36E2FD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36E01138" w14:textId="684EF6E8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iol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uguer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4D016DF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4AE416F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2B51B5B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8B5A30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6B3BD9B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721C5F0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57775A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12E8575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62" w:type="dxa"/>
            <w:vAlign w:val="center"/>
          </w:tcPr>
          <w:p w14:paraId="766C554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53" w:type="dxa"/>
            <w:vAlign w:val="center"/>
          </w:tcPr>
          <w:p w14:paraId="350FDA4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4B100894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20AED908" w14:textId="7CE14F31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. de Arriba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rnánde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6EC8C89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27C3598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0C4DD3B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20C057F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0DFA9C6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625006A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331CBEB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70CE32B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317CC9C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1B55F12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2CF4C5B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4125F932" w14:textId="66E0CF30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ra J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kinbam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68D5CE6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6D5D0E9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26051B9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2CFFF87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72EC0F8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651C722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0F54205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296A02E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62FE021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45A3836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8987523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4552836E" w14:textId="1BA5419B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usuf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sl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0988ED6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6508451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510" w:type="dxa"/>
            <w:vAlign w:val="center"/>
          </w:tcPr>
          <w:p w14:paraId="095021F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6233853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66" w:type="dxa"/>
            <w:vAlign w:val="center"/>
          </w:tcPr>
          <w:p w14:paraId="6D8AD803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028DD20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15BFB9A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7742045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微软雅黑" w:hAnsi="Segoe UI Symbol" w:cs="Segoe UI Symbol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3AADC28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53" w:type="dxa"/>
            <w:vAlign w:val="center"/>
          </w:tcPr>
          <w:p w14:paraId="370C294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3E7888B8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3BD2B295" w14:textId="19CC687F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Carlota </w:t>
            </w:r>
            <w:proofErr w:type="spellStart"/>
            <w:proofErr w:type="gram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Dobañ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  <w:p w14:paraId="1D19C311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05D1AD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0EDBCF1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21A4CAE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4A07BE9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262749E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4C4BBCD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1099A48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714ACAD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D55034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  <w:vAlign w:val="center"/>
          </w:tcPr>
          <w:p w14:paraId="216BC530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42ACBDBF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3121E338" w14:textId="17C8D962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bookmarkStart w:id="2" w:name="_Hlk134717229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M E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Flacc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  <w:p w14:paraId="7C16B627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E56FC1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3A10E26E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4CB700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B957CC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30DFEB8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195A833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068962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0755CA83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146C3B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12CFA2FF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043F8A04" w14:textId="77777777">
        <w:trPr>
          <w:trHeight w:val="90"/>
          <w:jc w:val="center"/>
        </w:trPr>
        <w:tc>
          <w:tcPr>
            <w:tcW w:w="1426" w:type="dxa"/>
            <w:vAlign w:val="center"/>
          </w:tcPr>
          <w:p w14:paraId="77F814B3" w14:textId="28C1B104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a Rubia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ued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033F042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238E051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A65DF1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12BFB0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1F4AF41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198221E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305C03DF" w14:textId="77777777" w:rsidR="004C6B06" w:rsidRDefault="00000000">
            <w:pPr>
              <w:widowControl/>
              <w:tabs>
                <w:tab w:val="left" w:pos="557"/>
              </w:tabs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50D5123" w14:textId="77777777" w:rsidR="004C6B06" w:rsidRDefault="00000000">
            <w:pPr>
              <w:widowControl/>
              <w:tabs>
                <w:tab w:val="left" w:pos="591"/>
              </w:tabs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7AEE7E5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  <w:vAlign w:val="center"/>
          </w:tcPr>
          <w:p w14:paraId="2A7276A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491712C5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49E73A7" w14:textId="1C6583E6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Anna Jeffery-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Smith[</w:t>
            </w:r>
            <w:proofErr w:type="gramEnd"/>
            <w:r w:rsidR="00FC3B13"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38</w:t>
            </w: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]</w:t>
            </w:r>
          </w:p>
          <w:p w14:paraId="1DC789FD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0B056AD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69E1130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7AA3A13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26DE67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7D2E874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7D09270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632B2F3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0ABEBAE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2140D2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664A3D1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1E89B1A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537E0DE" w14:textId="64878919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anne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c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BBA5B33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57496FFE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75A538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F42CC8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60AD9EF3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7FB7C1C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79269B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6EDFA0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29DBE0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Align w:val="center"/>
          </w:tcPr>
          <w:p w14:paraId="788EEF9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3B470E3D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236FFBCD" w14:textId="45AA60CA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 xml:space="preserve">Daniela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sz w:val="18"/>
                <w:szCs w:val="18"/>
              </w:rPr>
              <w:t>Michlmay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  <w:p w14:paraId="1A1BB58D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1" w:type="dxa"/>
            <w:vAlign w:val="center"/>
          </w:tcPr>
          <w:p w14:paraId="3410A00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lastRenderedPageBreak/>
              <w:t>★</w:t>
            </w:r>
          </w:p>
        </w:tc>
        <w:tc>
          <w:tcPr>
            <w:tcW w:w="1278" w:type="dxa"/>
            <w:vAlign w:val="center"/>
          </w:tcPr>
          <w:p w14:paraId="7CD873D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6E1525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D203C2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38B083A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66B67AB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018DFC3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3F12C0D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62" w:type="dxa"/>
            <w:vAlign w:val="center"/>
          </w:tcPr>
          <w:p w14:paraId="4D7D150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529BBA4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6CC8F597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2FFA1413" w14:textId="34500C2F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arlos A Prete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J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27E0F58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7C38AAC3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24FBEFCE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702B7A2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4EF99BC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58DA264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3FBCE8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2E2F159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F5C280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6D7997FF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2117C253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748287AE" w14:textId="7DF04901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dnan I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resh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4E9C18B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556D241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570E204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3F93E2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1BD2296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688AEF9D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351757C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B8ECC1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62" w:type="dxa"/>
            <w:vAlign w:val="center"/>
          </w:tcPr>
          <w:p w14:paraId="1038C96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6D925019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29CAF09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2786ABB7" w14:textId="062D94B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Étienne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c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747662D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7CBAF0B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2AB1FDF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0967CF7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6E8E8B3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6D80141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658FEFCD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DEF7AE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474A5A7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53" w:type="dxa"/>
          </w:tcPr>
          <w:p w14:paraId="0A7E493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</w:p>
        </w:tc>
      </w:tr>
      <w:tr w:rsidR="004C6B06" w14:paraId="3DBB4559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697B7F47" w14:textId="1DAEF2F2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ichael B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thber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41CEC51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346D198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5879B6D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067818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2DE055A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1242EA6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2C27E34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11474E4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62" w:type="dxa"/>
            <w:vAlign w:val="center"/>
          </w:tcPr>
          <w:p w14:paraId="7791A1D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28FAEF4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18ACD0A2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54604225" w14:textId="5BAAE5CF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gan</w:t>
            </w:r>
            <w:proofErr w:type="spellEnd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0BD664F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3AEC950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211CF41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6ECD276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4F6E008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011" w:type="dxa"/>
            <w:vAlign w:val="center"/>
          </w:tcPr>
          <w:p w14:paraId="4A16E7A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6BC0C1E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CDAF65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729F99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005A063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01757484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38CCA53B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Laith J. Abu-</w:t>
            </w:r>
            <w:proofErr w:type="spellStart"/>
            <w:proofErr w:type="gramStart"/>
            <w:r w:rsidRPr="00FC3B13"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Raddad</w:t>
            </w:r>
            <w:proofErr w:type="spellEnd"/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[</w:t>
            </w:r>
            <w:proofErr w:type="gramEnd"/>
            <w:r w:rsidRPr="00FC3B1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62</w:t>
            </w: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DEB8A21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楷体" w:hAnsi="Times New Roman" w:cs="Times New Roman"/>
                <w:sz w:val="18"/>
                <w:szCs w:val="18"/>
                <w:highlight w:val="yellow"/>
              </w:rPr>
              <w:t>/</w:t>
            </w:r>
          </w:p>
        </w:tc>
        <w:tc>
          <w:tcPr>
            <w:tcW w:w="1278" w:type="dxa"/>
            <w:vAlign w:val="center"/>
          </w:tcPr>
          <w:p w14:paraId="701EDACB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</w:t>
            </w:r>
          </w:p>
        </w:tc>
        <w:tc>
          <w:tcPr>
            <w:tcW w:w="1510" w:type="dxa"/>
            <w:vAlign w:val="center"/>
          </w:tcPr>
          <w:p w14:paraId="6ABC9089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</w:t>
            </w:r>
          </w:p>
        </w:tc>
        <w:tc>
          <w:tcPr>
            <w:tcW w:w="2040" w:type="dxa"/>
            <w:vAlign w:val="center"/>
          </w:tcPr>
          <w:p w14:paraId="5F01BC19" w14:textId="77777777" w:rsidR="004C6B06" w:rsidRPr="00FC3B13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</w:t>
            </w:r>
          </w:p>
        </w:tc>
        <w:tc>
          <w:tcPr>
            <w:tcW w:w="2066" w:type="dxa"/>
            <w:vAlign w:val="center"/>
          </w:tcPr>
          <w:p w14:paraId="6099ED3D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★</w:t>
            </w:r>
          </w:p>
        </w:tc>
        <w:tc>
          <w:tcPr>
            <w:tcW w:w="1011" w:type="dxa"/>
            <w:vAlign w:val="center"/>
          </w:tcPr>
          <w:p w14:paraId="0C2F150E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</w:t>
            </w:r>
          </w:p>
        </w:tc>
        <w:tc>
          <w:tcPr>
            <w:tcW w:w="1681" w:type="dxa"/>
            <w:vAlign w:val="center"/>
          </w:tcPr>
          <w:p w14:paraId="0547700A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楷体" w:hAnsi="Times New Roman" w:cs="Times New Roman"/>
                <w:sz w:val="18"/>
                <w:szCs w:val="18"/>
                <w:highlight w:val="yellow"/>
              </w:rPr>
              <w:t>/</w:t>
            </w:r>
          </w:p>
        </w:tc>
        <w:tc>
          <w:tcPr>
            <w:tcW w:w="966" w:type="dxa"/>
            <w:vAlign w:val="center"/>
          </w:tcPr>
          <w:p w14:paraId="20A1DAB8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Segoe UI Symbol" w:eastAsia="楷体" w:hAnsi="Segoe UI Symbol" w:cs="Segoe UI Symbol"/>
                <w:sz w:val="18"/>
                <w:szCs w:val="18"/>
                <w:highlight w:val="yellow"/>
              </w:rPr>
              <w:t>★</w:t>
            </w:r>
          </w:p>
        </w:tc>
        <w:tc>
          <w:tcPr>
            <w:tcW w:w="862" w:type="dxa"/>
            <w:vAlign w:val="center"/>
          </w:tcPr>
          <w:p w14:paraId="7C508953" w14:textId="77777777" w:rsidR="004C6B06" w:rsidRPr="00FC3B13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楷体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053" w:type="dxa"/>
            <w:vAlign w:val="center"/>
          </w:tcPr>
          <w:p w14:paraId="38B1361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FC3B13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hig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C6B06" w14:paraId="3F96EA3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203A31A" w14:textId="463F235F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mit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hotr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3094EA4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5BED406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7CBDED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040" w:type="dxa"/>
            <w:vAlign w:val="center"/>
          </w:tcPr>
          <w:p w14:paraId="233070D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1465AB5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1B6A19A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506692E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0A1E7818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4DF1F1D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55D74C4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86F2B7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BA4C57C" w14:textId="7F3CBFEF" w:rsidR="004C6B06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tonio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idi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B38D6A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6E90804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8958D3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5C58439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4125B6F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5EE8398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0DF2F0A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3C078BB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886C84A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Align w:val="center"/>
          </w:tcPr>
          <w:p w14:paraId="35BE813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02923A7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0BE42977" w14:textId="589C3E84" w:rsidR="004C6B06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ic Ochoa-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in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4B175F8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78" w:type="dxa"/>
            <w:vAlign w:val="center"/>
          </w:tcPr>
          <w:p w14:paraId="5AB942D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04723A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42F91D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7FF9B1B9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29240C4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66F6F1C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2AA73DA9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6CF53D5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53" w:type="dxa"/>
            <w:vAlign w:val="center"/>
          </w:tcPr>
          <w:p w14:paraId="173FB86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77BE48DD" w14:textId="77777777">
        <w:trPr>
          <w:trHeight w:val="576"/>
          <w:jc w:val="center"/>
        </w:trPr>
        <w:tc>
          <w:tcPr>
            <w:tcW w:w="1426" w:type="dxa"/>
            <w:vAlign w:val="center"/>
          </w:tcPr>
          <w:p w14:paraId="3ED88732" w14:textId="7DA059EE" w:rsidR="004C6B06" w:rsidRDefault="00000000">
            <w:pPr>
              <w:widowControl/>
              <w:jc w:val="center"/>
              <w:textAlignment w:val="center"/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lexander 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wand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3C75EF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6292CD0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4D027D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3096041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062849D7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52A5824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3283374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6EEC910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485C65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Align w:val="center"/>
          </w:tcPr>
          <w:p w14:paraId="1B17B66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7BEB67E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59FE3B3F" w14:textId="0BA6FE2B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erhat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slan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0933CE8F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2388024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3CCAF8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4E76449A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2A32A62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741C2630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76F1F65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3B84985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68D5EE24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721DCA6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2DB4931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0FECF16" w14:textId="20717118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haron M.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asey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A5B265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lastRenderedPageBreak/>
              <w:t>★</w:t>
            </w:r>
          </w:p>
        </w:tc>
        <w:tc>
          <w:tcPr>
            <w:tcW w:w="1278" w:type="dxa"/>
            <w:vAlign w:val="center"/>
          </w:tcPr>
          <w:p w14:paraId="35DA4C3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2AAC2CF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3C003719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6F4E80E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31B3774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CF2DCF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1C12EBB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1CE956A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Align w:val="center"/>
          </w:tcPr>
          <w:p w14:paraId="3EADD44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461E3C49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037A914D" w14:textId="3B0C6569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İrem Ceren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rbaş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024EB3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735FCE27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D74AB1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3FD3C9F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3AF7452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3B247C6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01C62F3A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2B0E7E7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66157BA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6134EAB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363E2386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10FB9E61" w14:textId="659B2FC1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.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zit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1FF7AB4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7B71C96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5748911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5F3185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29FA8F0A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0C4E31A7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2ED37DE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0292D80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5676195F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0BB83E63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25E0A9C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08E59111" w14:textId="0D83EB50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B. L.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ønge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69FAF44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5B7AC72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1036D7D9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2303478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4FDC83AD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★</w:t>
            </w:r>
          </w:p>
        </w:tc>
        <w:tc>
          <w:tcPr>
            <w:tcW w:w="1011" w:type="dxa"/>
            <w:vAlign w:val="center"/>
          </w:tcPr>
          <w:p w14:paraId="59B4581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76A3644E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754C064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009910F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53" w:type="dxa"/>
            <w:vAlign w:val="center"/>
          </w:tcPr>
          <w:p w14:paraId="0B2D428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FF90F83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4CC9F8A5" w14:textId="18E71AA1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.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dic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7B54BEBC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7D26289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3BF0BB5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D4EF9C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79D0271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4178B69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F015D80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026CDC8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2554150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25B6C6E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ECCEED0" w14:textId="77777777">
        <w:trPr>
          <w:trHeight w:val="567"/>
          <w:jc w:val="center"/>
        </w:trPr>
        <w:tc>
          <w:tcPr>
            <w:tcW w:w="1426" w:type="dxa"/>
            <w:vAlign w:val="center"/>
          </w:tcPr>
          <w:p w14:paraId="40D50A01" w14:textId="74F55FA9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.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ichards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721" w:type="dxa"/>
            <w:vAlign w:val="center"/>
          </w:tcPr>
          <w:p w14:paraId="47ED941E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278" w:type="dxa"/>
            <w:vAlign w:val="center"/>
          </w:tcPr>
          <w:p w14:paraId="00580EE1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510" w:type="dxa"/>
            <w:vAlign w:val="center"/>
          </w:tcPr>
          <w:p w14:paraId="4D3F884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40" w:type="dxa"/>
            <w:vAlign w:val="center"/>
          </w:tcPr>
          <w:p w14:paraId="195B208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2066" w:type="dxa"/>
            <w:vAlign w:val="center"/>
          </w:tcPr>
          <w:p w14:paraId="57FA8C2A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11" w:type="dxa"/>
            <w:vAlign w:val="center"/>
          </w:tcPr>
          <w:p w14:paraId="41E013E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1681" w:type="dxa"/>
            <w:vAlign w:val="center"/>
          </w:tcPr>
          <w:p w14:paraId="4C686D4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966" w:type="dxa"/>
            <w:vAlign w:val="center"/>
          </w:tcPr>
          <w:p w14:paraId="5D35B10F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楷体" w:hAnsi="Segoe UI Symbol" w:cs="Segoe UI Symbol"/>
                <w:sz w:val="18"/>
                <w:szCs w:val="18"/>
              </w:rPr>
              <w:t>★</w:t>
            </w:r>
          </w:p>
        </w:tc>
        <w:tc>
          <w:tcPr>
            <w:tcW w:w="862" w:type="dxa"/>
            <w:vAlign w:val="center"/>
          </w:tcPr>
          <w:p w14:paraId="6FD66BF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53" w:type="dxa"/>
            <w:vAlign w:val="center"/>
          </w:tcPr>
          <w:p w14:paraId="0FF96CBB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bookmarkEnd w:id="2"/>
    </w:tbl>
    <w:p w14:paraId="46F29A32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64125B16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2F3D3C8D" w14:textId="77777777" w:rsidR="004C6B06" w:rsidRDefault="004C6B06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B48B3BB" w14:textId="77777777" w:rsidR="004C6B06" w:rsidRDefault="004C6B06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0F23E3DB" w14:textId="77777777" w:rsidR="004C6B06" w:rsidRDefault="004C6B06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6EE8F0A5" w14:textId="77777777" w:rsidR="004C6B06" w:rsidRDefault="004C6B06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7964CA99" w14:textId="77777777" w:rsidR="004C6B06" w:rsidRDefault="004C6B06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2ABD35B6" w14:textId="77777777" w:rsidR="004C6B06" w:rsidRDefault="00000000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4-</w:t>
      </w:r>
      <w:r>
        <w:rPr>
          <w:rFonts w:ascii="Times New Roman" w:eastAsia="宋体" w:hAnsi="Times New Roman" w:cs="Times New Roman"/>
          <w:sz w:val="18"/>
          <w:szCs w:val="18"/>
        </w:rPr>
        <w:t>2. Case-control study assessment table</w:t>
      </w:r>
    </w:p>
    <w:tbl>
      <w:tblPr>
        <w:tblStyle w:val="a3"/>
        <w:tblW w:w="15566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581"/>
        <w:gridCol w:w="1281"/>
        <w:gridCol w:w="1593"/>
        <w:gridCol w:w="1339"/>
        <w:gridCol w:w="1396"/>
        <w:gridCol w:w="2110"/>
        <w:gridCol w:w="1525"/>
        <w:gridCol w:w="1955"/>
        <w:gridCol w:w="1012"/>
        <w:gridCol w:w="859"/>
        <w:gridCol w:w="915"/>
      </w:tblGrid>
      <w:tr w:rsidR="004C6B06" w14:paraId="4E5C6ECF" w14:textId="77777777">
        <w:trPr>
          <w:trHeight w:val="567"/>
          <w:jc w:val="center"/>
        </w:trPr>
        <w:tc>
          <w:tcPr>
            <w:tcW w:w="158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C250C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56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1849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935D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44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3DC9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cpose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4" w:space="0" w:color="auto"/>
            </w:tcBorders>
            <w:vAlign w:val="center"/>
          </w:tcPr>
          <w:p w14:paraId="5472520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number of stars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  <w:vAlign w:val="center"/>
          </w:tcPr>
          <w:p w14:paraId="40C1300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Quality assessment</w:t>
            </w:r>
          </w:p>
        </w:tc>
      </w:tr>
      <w:tr w:rsidR="004C6B06" w14:paraId="4C9B4078" w14:textId="77777777">
        <w:trPr>
          <w:trHeight w:val="567"/>
          <w:jc w:val="center"/>
        </w:trPr>
        <w:tc>
          <w:tcPr>
            <w:tcW w:w="158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13D51D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3922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 the case definition adequat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B9D9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A84F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D194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0AA0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 of cases and controls on the basis of the design or analysi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204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AD15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e method of ascertainment for cases and control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E652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859" w:type="dxa"/>
            <w:vMerge/>
            <w:tcBorders>
              <w:bottom w:val="single" w:sz="4" w:space="0" w:color="auto"/>
            </w:tcBorders>
            <w:vAlign w:val="center"/>
          </w:tcPr>
          <w:p w14:paraId="70EC565F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35BA7159" w14:textId="77777777" w:rsidR="004C6B06" w:rsidRDefault="004C6B06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:rsidR="004C6B06" w14:paraId="1DB3E118" w14:textId="77777777">
        <w:trPr>
          <w:trHeight w:val="567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0CF6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 xml:space="preserve">Benjamin </w:t>
            </w:r>
            <w:proofErr w:type="gramStart"/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Bowe[</w:t>
            </w:r>
            <w:proofErr w:type="gramEnd"/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439D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9675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D7BA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1D083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188A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/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5601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F1C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383C" w14:textId="77777777" w:rsidR="004C6B06" w:rsidRPr="00FC3B13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yellow"/>
                <w:lang w:bidi="ar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center"/>
          </w:tcPr>
          <w:p w14:paraId="71631F13" w14:textId="77777777" w:rsidR="004C6B06" w:rsidRPr="00FC3B13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C3B13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vAlign w:val="center"/>
          </w:tcPr>
          <w:p w14:paraId="02AC0E7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C3B13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moderate</w:t>
            </w:r>
          </w:p>
        </w:tc>
      </w:tr>
      <w:tr w:rsidR="004C6B06" w14:paraId="2C4DB0B1" w14:textId="77777777">
        <w:trPr>
          <w:trHeight w:val="567"/>
          <w:jc w:val="center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24D9" w14:textId="7DDFC7CE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Josè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itale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5C1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C91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10D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8BE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E72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★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A34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767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A7D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</w:tcBorders>
            <w:vAlign w:val="center"/>
          </w:tcPr>
          <w:p w14:paraId="132BA8D2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  <w:vAlign w:val="center"/>
          </w:tcPr>
          <w:p w14:paraId="0CF84A79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0E98EA80" w14:textId="77777777">
        <w:trPr>
          <w:trHeight w:val="567"/>
          <w:jc w:val="center"/>
        </w:trPr>
        <w:tc>
          <w:tcPr>
            <w:tcW w:w="1581" w:type="dxa"/>
            <w:vAlign w:val="center"/>
          </w:tcPr>
          <w:p w14:paraId="3B803AA3" w14:textId="0D0113CA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ra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az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vAlign w:val="center"/>
          </w:tcPr>
          <w:p w14:paraId="41564BD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vAlign w:val="center"/>
          </w:tcPr>
          <w:p w14:paraId="26A9568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39" w:type="dxa"/>
            <w:vAlign w:val="center"/>
          </w:tcPr>
          <w:p w14:paraId="4969021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96" w:type="dxa"/>
            <w:vAlign w:val="center"/>
          </w:tcPr>
          <w:p w14:paraId="5C82C52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vAlign w:val="center"/>
          </w:tcPr>
          <w:p w14:paraId="1FD3943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★</w:t>
            </w:r>
          </w:p>
        </w:tc>
        <w:tc>
          <w:tcPr>
            <w:tcW w:w="1525" w:type="dxa"/>
            <w:vAlign w:val="center"/>
          </w:tcPr>
          <w:p w14:paraId="12E8AF6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955" w:type="dxa"/>
            <w:vAlign w:val="center"/>
          </w:tcPr>
          <w:p w14:paraId="039EFF6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012" w:type="dxa"/>
            <w:vAlign w:val="center"/>
          </w:tcPr>
          <w:p w14:paraId="05B9EB1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14:paraId="487C99D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5" w:type="dxa"/>
            <w:vAlign w:val="center"/>
          </w:tcPr>
          <w:p w14:paraId="6F258CD6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6234E07D" w14:textId="77777777">
        <w:trPr>
          <w:trHeight w:val="567"/>
          <w:jc w:val="center"/>
        </w:trPr>
        <w:tc>
          <w:tcPr>
            <w:tcW w:w="1581" w:type="dxa"/>
            <w:vAlign w:val="center"/>
          </w:tcPr>
          <w:p w14:paraId="1B68F49D" w14:textId="7D60D9DC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na 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nsah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vAlign w:val="center"/>
          </w:tcPr>
          <w:p w14:paraId="247CE2C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vAlign w:val="center"/>
          </w:tcPr>
          <w:p w14:paraId="6614F1E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39" w:type="dxa"/>
            <w:vAlign w:val="center"/>
          </w:tcPr>
          <w:p w14:paraId="4C908C7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96" w:type="dxa"/>
            <w:vAlign w:val="center"/>
          </w:tcPr>
          <w:p w14:paraId="606AC7B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vAlign w:val="center"/>
          </w:tcPr>
          <w:p w14:paraId="7B7CA0A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1525" w:type="dxa"/>
            <w:vAlign w:val="center"/>
          </w:tcPr>
          <w:p w14:paraId="772D0DF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55" w:type="dxa"/>
            <w:vAlign w:val="center"/>
          </w:tcPr>
          <w:p w14:paraId="167CFBE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012" w:type="dxa"/>
            <w:vAlign w:val="center"/>
          </w:tcPr>
          <w:p w14:paraId="53D93BB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微软雅黑" w:eastAsia="微软雅黑" w:hAnsi="微软雅黑" w:cs="微软雅黑" w:hint="eastAsia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859" w:type="dxa"/>
            <w:vAlign w:val="center"/>
          </w:tcPr>
          <w:p w14:paraId="4FD4B10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5" w:type="dxa"/>
            <w:vAlign w:val="center"/>
          </w:tcPr>
          <w:p w14:paraId="2D9903D5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4C6B06" w14:paraId="1F864744" w14:textId="77777777">
        <w:trPr>
          <w:trHeight w:val="567"/>
          <w:jc w:val="center"/>
        </w:trPr>
        <w:tc>
          <w:tcPr>
            <w:tcW w:w="1581" w:type="dxa"/>
            <w:vAlign w:val="center"/>
          </w:tcPr>
          <w:p w14:paraId="2194FAA5" w14:textId="0792D6F2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avid J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an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vAlign w:val="center"/>
          </w:tcPr>
          <w:p w14:paraId="6B60609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vAlign w:val="center"/>
          </w:tcPr>
          <w:p w14:paraId="6B67244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39" w:type="dxa"/>
            <w:vAlign w:val="center"/>
          </w:tcPr>
          <w:p w14:paraId="6EE6948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396" w:type="dxa"/>
            <w:vAlign w:val="center"/>
          </w:tcPr>
          <w:p w14:paraId="1EDCBA77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vAlign w:val="center"/>
          </w:tcPr>
          <w:p w14:paraId="14EA1C5C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25" w:type="dxa"/>
            <w:vAlign w:val="center"/>
          </w:tcPr>
          <w:p w14:paraId="744EA094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955" w:type="dxa"/>
            <w:vAlign w:val="center"/>
          </w:tcPr>
          <w:p w14:paraId="07733F96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012" w:type="dxa"/>
            <w:vAlign w:val="center"/>
          </w:tcPr>
          <w:p w14:paraId="6B5B0DAB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Segoe UI Symbol" w:eastAsia="等线" w:hAnsi="Segoe UI Symbol" w:cs="Segoe UI Symbol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14:paraId="1F28517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15" w:type="dxa"/>
            <w:vAlign w:val="center"/>
          </w:tcPr>
          <w:p w14:paraId="68C9C48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4C6B06" w14:paraId="35BF7E25" w14:textId="77777777">
        <w:trPr>
          <w:trHeight w:val="567"/>
          <w:jc w:val="center"/>
        </w:trPr>
        <w:tc>
          <w:tcPr>
            <w:tcW w:w="1581" w:type="dxa"/>
            <w:vAlign w:val="center"/>
          </w:tcPr>
          <w:p w14:paraId="7D68C0B5" w14:textId="274CA582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ia Francesca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azz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vAlign w:val="center"/>
          </w:tcPr>
          <w:p w14:paraId="36B5EB1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vAlign w:val="center"/>
          </w:tcPr>
          <w:p w14:paraId="7C09D86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39" w:type="dxa"/>
            <w:vAlign w:val="center"/>
          </w:tcPr>
          <w:p w14:paraId="20BFE6F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96" w:type="dxa"/>
            <w:vAlign w:val="center"/>
          </w:tcPr>
          <w:p w14:paraId="7D0BB1B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vAlign w:val="center"/>
          </w:tcPr>
          <w:p w14:paraId="44AED270" w14:textId="77777777" w:rsidR="004C6B06" w:rsidRDefault="00000000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525" w:type="dxa"/>
            <w:vAlign w:val="center"/>
          </w:tcPr>
          <w:p w14:paraId="01CBFBD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955" w:type="dxa"/>
            <w:vAlign w:val="center"/>
          </w:tcPr>
          <w:p w14:paraId="09882E5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012" w:type="dxa"/>
            <w:vAlign w:val="center"/>
          </w:tcPr>
          <w:p w14:paraId="48664F9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14:paraId="1807529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15" w:type="dxa"/>
            <w:vAlign w:val="center"/>
          </w:tcPr>
          <w:p w14:paraId="6BF87578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  <w:tr w:rsidR="004C6B06" w14:paraId="419CF45A" w14:textId="77777777">
        <w:trPr>
          <w:trHeight w:val="567"/>
          <w:jc w:val="center"/>
        </w:trPr>
        <w:tc>
          <w:tcPr>
            <w:tcW w:w="1581" w:type="dxa"/>
            <w:vAlign w:val="center"/>
          </w:tcPr>
          <w:p w14:paraId="0E572D88" w14:textId="42762A6B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hdi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rzega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81" w:type="dxa"/>
            <w:vAlign w:val="center"/>
          </w:tcPr>
          <w:p w14:paraId="417A76F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593" w:type="dxa"/>
            <w:vAlign w:val="center"/>
          </w:tcPr>
          <w:p w14:paraId="1232192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39" w:type="dxa"/>
            <w:vAlign w:val="center"/>
          </w:tcPr>
          <w:p w14:paraId="26FABA1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396" w:type="dxa"/>
            <w:vAlign w:val="center"/>
          </w:tcPr>
          <w:p w14:paraId="7BC1D98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2110" w:type="dxa"/>
            <w:vAlign w:val="center"/>
          </w:tcPr>
          <w:p w14:paraId="56C3BDD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★</w:t>
            </w:r>
          </w:p>
        </w:tc>
        <w:tc>
          <w:tcPr>
            <w:tcW w:w="1525" w:type="dxa"/>
            <w:vAlign w:val="center"/>
          </w:tcPr>
          <w:p w14:paraId="2E5746E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955" w:type="dxa"/>
            <w:vAlign w:val="center"/>
          </w:tcPr>
          <w:p w14:paraId="6548360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1012" w:type="dxa"/>
            <w:vAlign w:val="center"/>
          </w:tcPr>
          <w:p w14:paraId="1E4CAAA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★</w:t>
            </w:r>
          </w:p>
        </w:tc>
        <w:tc>
          <w:tcPr>
            <w:tcW w:w="859" w:type="dxa"/>
            <w:vAlign w:val="center"/>
          </w:tcPr>
          <w:p w14:paraId="7E3B2D1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15" w:type="dxa"/>
            <w:vAlign w:val="center"/>
          </w:tcPr>
          <w:p w14:paraId="3F3DD18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</w:t>
            </w:r>
          </w:p>
        </w:tc>
      </w:tr>
    </w:tbl>
    <w:p w14:paraId="3D56EA46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4A666781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</w:rPr>
      </w:pPr>
    </w:p>
    <w:p w14:paraId="559DA52A" w14:textId="77777777" w:rsidR="004C6B06" w:rsidRDefault="00000000">
      <w:pPr>
        <w:widowControl/>
        <w:jc w:val="center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4-</w:t>
      </w:r>
      <w:r>
        <w:rPr>
          <w:rFonts w:ascii="Times New Roman" w:eastAsia="宋体" w:hAnsi="Times New Roman" w:cs="Times New Roman"/>
          <w:sz w:val="18"/>
          <w:szCs w:val="18"/>
        </w:rPr>
        <w:t>3. Cross-sectional study assessment table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556"/>
        <w:gridCol w:w="1430"/>
        <w:gridCol w:w="1439"/>
        <w:gridCol w:w="1406"/>
        <w:gridCol w:w="1902"/>
        <w:gridCol w:w="1331"/>
        <w:gridCol w:w="1733"/>
        <w:gridCol w:w="1557"/>
        <w:gridCol w:w="1455"/>
        <w:gridCol w:w="789"/>
        <w:gridCol w:w="1016"/>
      </w:tblGrid>
      <w:tr w:rsidR="004C6B06" w14:paraId="1B99890D" w14:textId="77777777">
        <w:tc>
          <w:tcPr>
            <w:tcW w:w="15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D62C4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6D687A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 the criteria for inclusion in the sample clearly defined?</w:t>
            </w:r>
          </w:p>
        </w:tc>
        <w:tc>
          <w:tcPr>
            <w:tcW w:w="14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4DCB24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 the study subjects and the setting described in detail?</w:t>
            </w:r>
          </w:p>
        </w:tc>
        <w:tc>
          <w:tcPr>
            <w:tcW w:w="14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76EE1C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as the exposure measured in a valid and reliable way?</w:t>
            </w:r>
          </w:p>
        </w:tc>
        <w:tc>
          <w:tcPr>
            <w:tcW w:w="19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998455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 objective, standard criteria used for measurement of the condition?</w:t>
            </w:r>
          </w:p>
        </w:tc>
        <w:tc>
          <w:tcPr>
            <w:tcW w:w="13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769AC0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</w:t>
            </w:r>
            <w:proofErr w:type="spellEnd"/>
            <w:r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1BAAD7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 strategies to deal with confounding factors stated?</w:t>
            </w:r>
          </w:p>
        </w:tc>
        <w:tc>
          <w:tcPr>
            <w:tcW w:w="15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75D3F1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ere the outcomes measured in a valid and reliable way?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50BC95" w14:textId="77777777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7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5FA008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The number of “Yes”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B2F11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quality assessment</w:t>
            </w:r>
          </w:p>
        </w:tc>
      </w:tr>
      <w:tr w:rsidR="004C6B06" w14:paraId="74351D1D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8472" w14:textId="4A461B92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sabel Cristina </w:t>
            </w:r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rtad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099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C424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9FC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45B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CAB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A6F4D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A5E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27747877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2AE6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7E007FD5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  <w:tr w:rsidR="004C6B06" w14:paraId="669DA309" w14:textId="77777777">
        <w:trPr>
          <w:trHeight w:val="639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E2CA" w14:textId="7E9C7B90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Osman </w:t>
            </w:r>
            <w:proofErr w:type="spellStart"/>
            <w:proofErr w:type="gramStart"/>
            <w:r>
              <w:rPr>
                <w:rFonts w:ascii="Times New Roman" w:eastAsia="楷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Özüdoğru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1F9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FD9B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1905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1BC72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1CE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D2A9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A8A3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407449C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1D52" w14:textId="77777777" w:rsidR="004C6B06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>
              <w:rPr>
                <w:rFonts w:ascii="Times New Roman" w:eastAsia="楷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vAlign w:val="center"/>
          </w:tcPr>
          <w:p w14:paraId="11F7B313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clusion</w:t>
            </w:r>
          </w:p>
        </w:tc>
      </w:tr>
      <w:tr w:rsidR="004C6B06" w14:paraId="07297A4B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86E1" w14:textId="543D471C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Mary K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ood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542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55EE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7C0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414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1D1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403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31F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07808C7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A27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C5800F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  <w:tr w:rsidR="004C6B06" w14:paraId="171C1C05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4737" w14:textId="4DDDEA7E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Wataru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o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9FD1F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569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5DD61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B0E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44A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E59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44F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55FCAEA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4AD9B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6944FFF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  <w:tr w:rsidR="004C6B06" w14:paraId="7DD14990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A045" w14:textId="5579BE23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Jonathan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astard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303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75E5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02B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77B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E73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489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2B9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5EEBFCF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clear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7EC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</w:tcPr>
          <w:p w14:paraId="2A90531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  <w:tr w:rsidR="004C6B06" w14:paraId="62E5BCDE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04D5" w14:textId="3A8020CD" w:rsidR="004C6B06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nna A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nsa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526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BF90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CD1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5DD4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396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BDE6A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529D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666E1D29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9CB7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vAlign w:val="center"/>
          </w:tcPr>
          <w:p w14:paraId="20C5E4C2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  <w:tr w:rsidR="004C6B06" w14:paraId="75B97A53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7B0C" w14:textId="60773B60" w:rsidR="004C6B06" w:rsidRDefault="00000000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Masoud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ebouyeh</w:t>
            </w:r>
            <w:proofErr w:type="spellEnd"/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[</w:t>
            </w:r>
            <w:proofErr w:type="gramEnd"/>
            <w:r w:rsidR="00FC3B13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5280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DBD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34D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8765F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F8E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4A7A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14DE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  <w:vAlign w:val="center"/>
          </w:tcPr>
          <w:p w14:paraId="00DA6DE1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136C" w14:textId="77777777" w:rsidR="004C6B06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</w:tcBorders>
            <w:vAlign w:val="center"/>
          </w:tcPr>
          <w:p w14:paraId="22140967" w14:textId="77777777" w:rsidR="004C6B06" w:rsidRDefault="00000000">
            <w:pPr>
              <w:widowControl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 w:hint="eastAsia"/>
                <w:sz w:val="18"/>
                <w:szCs w:val="18"/>
              </w:rPr>
              <w:t>Exclusion</w:t>
            </w:r>
          </w:p>
        </w:tc>
      </w:tr>
      <w:tr w:rsidR="004C6B06" w14:paraId="569176BA" w14:textId="77777777">
        <w:trPr>
          <w:trHeight w:val="624"/>
        </w:trPr>
        <w:tc>
          <w:tcPr>
            <w:tcW w:w="15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796AE0C" w14:textId="592DC916" w:rsidR="004C6B06" w:rsidRDefault="00000000">
            <w:pPr>
              <w:widowControl/>
              <w:jc w:val="left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Valentina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coraro[</w:t>
            </w:r>
            <w:proofErr w:type="gramEnd"/>
            <w:r w:rsidR="00FC3B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9FF1C8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0B3CF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E386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379AFE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41E39C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C5894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3025B6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423848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9FAE25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</w:tcBorders>
          </w:tcPr>
          <w:p w14:paraId="55E89463" w14:textId="77777777" w:rsidR="004C6B06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clusion</w:t>
            </w:r>
          </w:p>
        </w:tc>
      </w:tr>
    </w:tbl>
    <w:p w14:paraId="25849277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69F3B15A" w14:textId="77777777" w:rsidR="004C6B06" w:rsidRDefault="004C6B06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44E7A688" w14:textId="77777777" w:rsidR="004C6B06" w:rsidRDefault="004C6B06">
      <w:pPr>
        <w:widowControl/>
        <w:jc w:val="left"/>
      </w:pPr>
    </w:p>
    <w:sectPr w:rsidR="004C6B0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F9075" w14:textId="77777777" w:rsidR="00B67EA8" w:rsidRDefault="00B67EA8" w:rsidP="00FB10DF">
      <w:r>
        <w:separator/>
      </w:r>
    </w:p>
  </w:endnote>
  <w:endnote w:type="continuationSeparator" w:id="0">
    <w:p w14:paraId="312C3CB6" w14:textId="77777777" w:rsidR="00B67EA8" w:rsidRDefault="00B67EA8" w:rsidP="00FB10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6D009" w14:textId="77777777" w:rsidR="00B67EA8" w:rsidRDefault="00B67EA8" w:rsidP="00FB10DF">
      <w:r>
        <w:separator/>
      </w:r>
    </w:p>
  </w:footnote>
  <w:footnote w:type="continuationSeparator" w:id="0">
    <w:p w14:paraId="34B5C30C" w14:textId="77777777" w:rsidR="00B67EA8" w:rsidRDefault="00B67EA8" w:rsidP="00FB10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JlMzU2ZTY2ZGY2OGU5MWNjZDlkZDA4YzRhMmM1NjkifQ=="/>
  </w:docVars>
  <w:rsids>
    <w:rsidRoot w:val="1BFF0E26"/>
    <w:rsid w:val="004C6B06"/>
    <w:rsid w:val="00B67EA8"/>
    <w:rsid w:val="00FB10DF"/>
    <w:rsid w:val="00FC3B13"/>
    <w:rsid w:val="02C61B02"/>
    <w:rsid w:val="073726F1"/>
    <w:rsid w:val="0A787152"/>
    <w:rsid w:val="0AA0581D"/>
    <w:rsid w:val="0B814F8A"/>
    <w:rsid w:val="0C24150C"/>
    <w:rsid w:val="0F9C6C64"/>
    <w:rsid w:val="115066F6"/>
    <w:rsid w:val="124906A5"/>
    <w:rsid w:val="141C4050"/>
    <w:rsid w:val="153D5E82"/>
    <w:rsid w:val="155D7174"/>
    <w:rsid w:val="17835782"/>
    <w:rsid w:val="19D807F9"/>
    <w:rsid w:val="19F15F00"/>
    <w:rsid w:val="1AD4651E"/>
    <w:rsid w:val="1BFF0E26"/>
    <w:rsid w:val="1EBD4FF1"/>
    <w:rsid w:val="21CE4FE0"/>
    <w:rsid w:val="265B0535"/>
    <w:rsid w:val="277611B2"/>
    <w:rsid w:val="280F76E5"/>
    <w:rsid w:val="295C627B"/>
    <w:rsid w:val="29D447E9"/>
    <w:rsid w:val="29F451D5"/>
    <w:rsid w:val="2E27728B"/>
    <w:rsid w:val="2FC71D7A"/>
    <w:rsid w:val="2FDF3E34"/>
    <w:rsid w:val="36685672"/>
    <w:rsid w:val="36E07225"/>
    <w:rsid w:val="36FD072C"/>
    <w:rsid w:val="37CD4314"/>
    <w:rsid w:val="3858051F"/>
    <w:rsid w:val="3AF670CB"/>
    <w:rsid w:val="3BA974EC"/>
    <w:rsid w:val="3C3D7098"/>
    <w:rsid w:val="3C6B520D"/>
    <w:rsid w:val="3CAA1B2D"/>
    <w:rsid w:val="41604188"/>
    <w:rsid w:val="419F01DB"/>
    <w:rsid w:val="4385331E"/>
    <w:rsid w:val="43F02273"/>
    <w:rsid w:val="452E37C2"/>
    <w:rsid w:val="45E26A43"/>
    <w:rsid w:val="4651003D"/>
    <w:rsid w:val="47043AFF"/>
    <w:rsid w:val="4786131E"/>
    <w:rsid w:val="4A0663CD"/>
    <w:rsid w:val="4A884EF5"/>
    <w:rsid w:val="4AB61904"/>
    <w:rsid w:val="4C152443"/>
    <w:rsid w:val="50475634"/>
    <w:rsid w:val="52101495"/>
    <w:rsid w:val="536C23EF"/>
    <w:rsid w:val="5A581326"/>
    <w:rsid w:val="5D447B5C"/>
    <w:rsid w:val="5FA85B05"/>
    <w:rsid w:val="603F3B3B"/>
    <w:rsid w:val="684157AD"/>
    <w:rsid w:val="6854124B"/>
    <w:rsid w:val="6C80082E"/>
    <w:rsid w:val="6DC92849"/>
    <w:rsid w:val="6EAC726B"/>
    <w:rsid w:val="6FAD6938"/>
    <w:rsid w:val="70901F7C"/>
    <w:rsid w:val="70FC2EF2"/>
    <w:rsid w:val="71265672"/>
    <w:rsid w:val="75101B82"/>
    <w:rsid w:val="77E853F1"/>
    <w:rsid w:val="7A8B3837"/>
    <w:rsid w:val="7BD608B7"/>
    <w:rsid w:val="7CAB4469"/>
    <w:rsid w:val="7CC53120"/>
    <w:rsid w:val="7DED212C"/>
    <w:rsid w:val="7ED2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0A0F9A"/>
  <w15:docId w15:val="{1BA6C71C-FD90-4805-B36C-1CE3C2001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/>
      <w:outlineLvl w:val="0"/>
    </w:pPr>
    <w:rPr>
      <w:rFonts w:eastAsia="宋体"/>
      <w:b/>
      <w:kern w:val="44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a5"/>
    <w:rsid w:val="00FB10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B10DF"/>
    <w:rPr>
      <w:kern w:val="2"/>
      <w:sz w:val="18"/>
      <w:szCs w:val="18"/>
    </w:rPr>
  </w:style>
  <w:style w:type="paragraph" w:styleId="a6">
    <w:name w:val="footer"/>
    <w:basedOn w:val="a"/>
    <w:link w:val="a7"/>
    <w:rsid w:val="00FB10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B10DF"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FC3B13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611</Words>
  <Characters>3484</Characters>
  <Application>Microsoft Office Word</Application>
  <DocSecurity>0</DocSecurity>
  <Lines>29</Lines>
  <Paragraphs>8</Paragraphs>
  <ScaleCrop>false</ScaleCrop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黄 海平</cp:lastModifiedBy>
  <cp:revision>2</cp:revision>
  <dcterms:created xsi:type="dcterms:W3CDTF">2023-09-17T08:48:00Z</dcterms:created>
  <dcterms:modified xsi:type="dcterms:W3CDTF">2023-09-1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695247AB0CBB48848B920C1328E8EBC4_11</vt:lpwstr>
  </property>
  <property fmtid="{D5CDD505-2E9C-101B-9397-08002B2CF9AE}" pid="4" name="ZOTERO_PREF_1">
    <vt:lpwstr>1</vt:lpwstr>
  </property>
  <property fmtid="{D5CDD505-2E9C-101B-9397-08002B2CF9AE}" pid="5" name="ZOTERO_PREF_2">
    <vt:lpwstr>1</vt:lpwstr>
  </property>
</Properties>
</file>